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81B6B" w14:textId="26BF5AA8" w:rsidR="003702C0" w:rsidRDefault="003702C0" w:rsidP="003702C0">
      <w:pPr>
        <w:pStyle w:val="a7"/>
        <w:shd w:val="clear" w:color="auto" w:fill="FFFFFF"/>
        <w:spacing w:line="330" w:lineRule="atLeast"/>
        <w:rPr>
          <w:rFonts w:ascii="Times New Roman" w:hAnsi="Times New Roman" w:cs="Times New Roman"/>
          <w:sz w:val="21"/>
          <w:szCs w:val="21"/>
        </w:rPr>
      </w:pPr>
      <w:r w:rsidRPr="00530FE3">
        <w:rPr>
          <w:rFonts w:ascii="Times New Roman" w:hAnsi="Times New Roman" w:cs="Times New Roman"/>
          <w:sz w:val="21"/>
          <w:szCs w:val="21"/>
        </w:rPr>
        <w:t xml:space="preserve">Supplementary Table </w:t>
      </w:r>
      <w:r>
        <w:rPr>
          <w:rFonts w:ascii="Times New Roman" w:hAnsi="Times New Roman" w:cs="Times New Roman"/>
          <w:sz w:val="21"/>
          <w:szCs w:val="21"/>
        </w:rPr>
        <w:t>3</w:t>
      </w:r>
      <w:r w:rsidRPr="00530FE3">
        <w:rPr>
          <w:rFonts w:ascii="Times New Roman" w:hAnsi="Times New Roman" w:cs="Times New Roman"/>
          <w:sz w:val="21"/>
          <w:szCs w:val="21"/>
        </w:rPr>
        <w:t xml:space="preserve">. </w:t>
      </w:r>
      <w:r w:rsidRPr="00A44C7D">
        <w:rPr>
          <w:rFonts w:ascii="Times New Roman" w:hAnsi="Times New Roman" w:cs="Times New Roman"/>
          <w:sz w:val="21"/>
          <w:szCs w:val="21"/>
        </w:rPr>
        <w:t>Logistic regression models explaining urolithiasis by variables in Metabolic syndrome</w:t>
      </w:r>
    </w:p>
    <w:tbl>
      <w:tblPr>
        <w:tblW w:w="8427" w:type="dxa"/>
        <w:jc w:val="center"/>
        <w:tblLook w:val="04A0" w:firstRow="1" w:lastRow="0" w:firstColumn="1" w:lastColumn="0" w:noHBand="0" w:noVBand="1"/>
      </w:tblPr>
      <w:tblGrid>
        <w:gridCol w:w="2667"/>
        <w:gridCol w:w="2880"/>
        <w:gridCol w:w="2880"/>
      </w:tblGrid>
      <w:tr w:rsidR="003702C0" w:rsidRPr="008D13E9" w14:paraId="3917E349" w14:textId="77777777" w:rsidTr="003702C0">
        <w:trPr>
          <w:trHeight w:val="503"/>
          <w:jc w:val="center"/>
        </w:trPr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74AD8" w14:textId="77777777" w:rsidR="003702C0" w:rsidRPr="00260655" w:rsidRDefault="003702C0" w:rsidP="00AD2F9E">
            <w:pPr>
              <w:widowControl/>
              <w:ind w:firstLineChars="300" w:firstLine="45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D13E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SQI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F1570" w14:textId="77777777" w:rsidR="003702C0" w:rsidRPr="008D13E9" w:rsidRDefault="003702C0" w:rsidP="00AD2F9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n-</w:t>
            </w:r>
            <w:r w:rsidRPr="008D13E9">
              <w:rPr>
                <w:rFonts w:ascii="Times New Roman" w:hAnsi="Times New Roman" w:cs="Times New Roman"/>
                <w:sz w:val="15"/>
                <w:szCs w:val="15"/>
              </w:rPr>
              <w:t>Metabolic syndrome</w:t>
            </w:r>
          </w:p>
          <w:p w14:paraId="53C642C7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D13E9">
              <w:rPr>
                <w:rFonts w:ascii="Times New Roman" w:hAnsi="Times New Roman" w:cs="Times New Roman"/>
                <w:sz w:val="15"/>
                <w:szCs w:val="15"/>
              </w:rPr>
              <w:t>OR (95%CI) P valu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CA501" w14:textId="77777777" w:rsidR="003702C0" w:rsidRPr="008D13E9" w:rsidRDefault="003702C0" w:rsidP="00AD2F9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D13E9">
              <w:rPr>
                <w:rFonts w:ascii="Times New Roman" w:hAnsi="Times New Roman" w:cs="Times New Roman"/>
                <w:sz w:val="15"/>
                <w:szCs w:val="15"/>
              </w:rPr>
              <w:t>Metabolic syndrome</w:t>
            </w:r>
          </w:p>
          <w:p w14:paraId="325319F7" w14:textId="77777777" w:rsidR="003702C0" w:rsidRPr="00260655" w:rsidRDefault="003702C0" w:rsidP="00AD2F9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D13E9">
              <w:rPr>
                <w:rFonts w:ascii="Times New Roman" w:hAnsi="Times New Roman" w:cs="Times New Roman"/>
                <w:sz w:val="15"/>
                <w:szCs w:val="15"/>
              </w:rPr>
              <w:t>OR (95%CI) P value</w:t>
            </w:r>
          </w:p>
        </w:tc>
      </w:tr>
      <w:tr w:rsidR="003702C0" w:rsidRPr="008D13E9" w14:paraId="628E769E" w14:textId="77777777" w:rsidTr="003702C0">
        <w:trPr>
          <w:trHeight w:val="503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3717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-adjust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69D0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1F16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702C0" w:rsidRPr="008D13E9" w14:paraId="2380637D" w14:textId="77777777" w:rsidTr="003702C0">
        <w:trPr>
          <w:trHeight w:val="586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6D42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D13E9">
              <w:rPr>
                <w:rFonts w:ascii="Times New Roman" w:hAnsi="Times New Roman" w:cs="Times New Roman"/>
                <w:sz w:val="15"/>
                <w:szCs w:val="15"/>
              </w:rPr>
              <w:t>Global PSQI score (≤ 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38FE" w14:textId="77777777" w:rsidR="003702C0" w:rsidRPr="00260655" w:rsidRDefault="003702C0" w:rsidP="00AD2F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5512" w14:textId="77777777" w:rsidR="003702C0" w:rsidRPr="00260655" w:rsidRDefault="003702C0" w:rsidP="00AD2F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3702C0" w:rsidRPr="008D13E9" w14:paraId="51E0952E" w14:textId="77777777" w:rsidTr="003702C0">
        <w:trPr>
          <w:trHeight w:val="58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84FC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  </w:t>
            </w:r>
            <w:r w:rsidRPr="008D13E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＞</w:t>
            </w:r>
            <w:r w:rsidRPr="008D13E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7178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7 (1.107, 1.294) &lt;0.00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CBBA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2 (0.870, 1.224) 0.72038</w:t>
            </w:r>
          </w:p>
        </w:tc>
      </w:tr>
      <w:tr w:rsidR="003702C0" w:rsidRPr="008D13E9" w14:paraId="53EBE91D" w14:textId="77777777" w:rsidTr="003702C0">
        <w:trPr>
          <w:trHeight w:val="58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F428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just 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7255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EB83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702C0" w:rsidRPr="008D13E9" w14:paraId="70A8C8D3" w14:textId="77777777" w:rsidTr="003702C0">
        <w:trPr>
          <w:trHeight w:val="251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E64A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D13E9">
              <w:rPr>
                <w:rFonts w:ascii="Times New Roman" w:hAnsi="Times New Roman" w:cs="Times New Roman"/>
                <w:sz w:val="15"/>
                <w:szCs w:val="15"/>
              </w:rPr>
              <w:t>Global PSQI score (≤ 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55CF" w14:textId="77777777" w:rsidR="003702C0" w:rsidRPr="00260655" w:rsidRDefault="003702C0" w:rsidP="00AD2F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D77D" w14:textId="77777777" w:rsidR="003702C0" w:rsidRPr="00260655" w:rsidRDefault="003702C0" w:rsidP="00AD2F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3702C0" w:rsidRPr="008D13E9" w14:paraId="109C9E13" w14:textId="77777777" w:rsidTr="003702C0">
        <w:trPr>
          <w:trHeight w:val="188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2E95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  </w:t>
            </w:r>
            <w:r w:rsidRPr="008D13E9">
              <w:rPr>
                <w:rFonts w:ascii="Times New Roman" w:hAnsi="Times New Roman" w:cs="Times New Roman"/>
                <w:sz w:val="15"/>
                <w:szCs w:val="15"/>
              </w:rPr>
              <w:t>＞</w:t>
            </w:r>
            <w:r w:rsidRPr="008D13E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BB35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9 (1.099, 1.287) 0.000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B91F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3 (0.928, 1.312) 0.26612</w:t>
            </w:r>
          </w:p>
        </w:tc>
      </w:tr>
      <w:tr w:rsidR="003702C0" w:rsidRPr="008D13E9" w14:paraId="20427771" w14:textId="77777777" w:rsidTr="003702C0">
        <w:trPr>
          <w:trHeight w:val="503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0123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just 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8B6F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F47E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702C0" w:rsidRPr="008D13E9" w14:paraId="6434606A" w14:textId="77777777" w:rsidTr="003702C0">
        <w:trPr>
          <w:trHeight w:val="251"/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CF2A8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D13E9">
              <w:rPr>
                <w:rFonts w:ascii="Times New Roman" w:hAnsi="Times New Roman" w:cs="Times New Roman"/>
                <w:sz w:val="15"/>
                <w:szCs w:val="15"/>
              </w:rPr>
              <w:t>Global PSQI score (≤ 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F140" w14:textId="77777777" w:rsidR="003702C0" w:rsidRPr="00260655" w:rsidRDefault="003702C0" w:rsidP="00AD2F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CC0A" w14:textId="77777777" w:rsidR="003702C0" w:rsidRPr="00260655" w:rsidRDefault="003702C0" w:rsidP="00AD2F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3702C0" w:rsidRPr="008D13E9" w14:paraId="077F7ECD" w14:textId="77777777" w:rsidTr="003702C0">
        <w:trPr>
          <w:trHeight w:val="58"/>
          <w:jc w:val="center"/>
        </w:trPr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3B8F8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  </w:t>
            </w:r>
            <w:r w:rsidRPr="008D13E9">
              <w:rPr>
                <w:rFonts w:ascii="Times New Roman" w:hAnsi="Times New Roman" w:cs="Times New Roman"/>
                <w:sz w:val="15"/>
                <w:szCs w:val="15"/>
              </w:rPr>
              <w:t>＞</w:t>
            </w:r>
            <w:r w:rsidRPr="008D13E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BE29A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_Hlk111813767"/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4 (1.069, 1.288) 0.00077</w:t>
            </w:r>
            <w:bookmarkEnd w:id="0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105FD" w14:textId="77777777" w:rsidR="003702C0" w:rsidRPr="00260655" w:rsidRDefault="003702C0" w:rsidP="00AD2F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" w:name="_Hlk111813830"/>
            <w:r w:rsidRPr="002606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1 (0.964, 1.448) 0.10804</w:t>
            </w:r>
            <w:bookmarkEnd w:id="1"/>
          </w:p>
        </w:tc>
      </w:tr>
    </w:tbl>
    <w:p w14:paraId="2275B87E" w14:textId="77777777" w:rsidR="003702C0" w:rsidRPr="00096CBD" w:rsidRDefault="003702C0" w:rsidP="003702C0">
      <w:pPr>
        <w:rPr>
          <w:rFonts w:ascii="Times New Roman" w:hAnsi="Times New Roman" w:cs="Times New Roman"/>
          <w:sz w:val="18"/>
          <w:szCs w:val="18"/>
        </w:rPr>
      </w:pPr>
      <w:r w:rsidRPr="00096CBD">
        <w:rPr>
          <w:rFonts w:ascii="Times New Roman" w:hAnsi="Times New Roman" w:cs="Times New Roman"/>
          <w:sz w:val="18"/>
          <w:szCs w:val="18"/>
        </w:rPr>
        <w:t>Outcome: Stones</w:t>
      </w:r>
    </w:p>
    <w:p w14:paraId="19336D1A" w14:textId="77777777" w:rsidR="003702C0" w:rsidRPr="00096CBD" w:rsidRDefault="003702C0" w:rsidP="003702C0">
      <w:pPr>
        <w:rPr>
          <w:rFonts w:ascii="Times New Roman" w:hAnsi="Times New Roman" w:cs="Times New Roman"/>
          <w:sz w:val="18"/>
          <w:szCs w:val="18"/>
        </w:rPr>
      </w:pPr>
      <w:r w:rsidRPr="00096CBD">
        <w:rPr>
          <w:rFonts w:ascii="Times New Roman" w:hAnsi="Times New Roman" w:cs="Times New Roman"/>
          <w:sz w:val="18"/>
          <w:szCs w:val="18"/>
        </w:rPr>
        <w:t>Crude: no covariates were adjusted.</w:t>
      </w:r>
    </w:p>
    <w:p w14:paraId="64ED422E" w14:textId="77777777" w:rsidR="003702C0" w:rsidRPr="00096CBD" w:rsidRDefault="003702C0" w:rsidP="003702C0">
      <w:pPr>
        <w:rPr>
          <w:rFonts w:ascii="Times New Roman" w:hAnsi="Times New Roman" w:cs="Times New Roman"/>
          <w:sz w:val="18"/>
          <w:szCs w:val="18"/>
        </w:rPr>
      </w:pPr>
      <w:r w:rsidRPr="00096CBD">
        <w:rPr>
          <w:rFonts w:ascii="Times New Roman" w:hAnsi="Times New Roman" w:cs="Times New Roman"/>
          <w:sz w:val="18"/>
          <w:szCs w:val="18"/>
        </w:rPr>
        <w:t>Model 1a: adjusted for age</w:t>
      </w:r>
    </w:p>
    <w:p w14:paraId="7D10C057" w14:textId="77777777" w:rsidR="003702C0" w:rsidRPr="00096CBD" w:rsidRDefault="003702C0" w:rsidP="003702C0">
      <w:pPr>
        <w:rPr>
          <w:rFonts w:ascii="Times New Roman" w:hAnsi="Times New Roman" w:cs="Times New Roman"/>
          <w:sz w:val="18"/>
          <w:szCs w:val="18"/>
        </w:rPr>
      </w:pPr>
      <w:r w:rsidRPr="00096CBD">
        <w:rPr>
          <w:rFonts w:ascii="Times New Roman" w:hAnsi="Times New Roman" w:cs="Times New Roman"/>
          <w:sz w:val="18"/>
          <w:szCs w:val="18"/>
        </w:rPr>
        <w:t>Model 2b: adjusted for Age; BMI; Education; Marital status; Smoking; Drinking; Coffee; Tea; PHQ9; GAD7; comorbidity index; Physical activity; Cr; Metabolic syndrome</w:t>
      </w:r>
    </w:p>
    <w:p w14:paraId="1605B1C1" w14:textId="77777777" w:rsidR="003702C0" w:rsidRPr="003702C0" w:rsidRDefault="003702C0" w:rsidP="003702C0">
      <w:pPr>
        <w:pStyle w:val="a7"/>
        <w:shd w:val="clear" w:color="auto" w:fill="FFFFFF"/>
        <w:spacing w:line="330" w:lineRule="atLeast"/>
        <w:rPr>
          <w:rFonts w:ascii="Times New Roman" w:hAnsi="Times New Roman" w:cs="Times New Roman"/>
          <w:sz w:val="21"/>
          <w:szCs w:val="21"/>
        </w:rPr>
      </w:pPr>
    </w:p>
    <w:p w14:paraId="3484FBDD" w14:textId="77777777" w:rsidR="003A5D7C" w:rsidRPr="003702C0" w:rsidRDefault="003A5D7C"/>
    <w:sectPr w:rsidR="003A5D7C" w:rsidRPr="00370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A5E8E" w14:textId="77777777" w:rsidR="00ED4931" w:rsidRDefault="00ED4931" w:rsidP="003702C0">
      <w:r>
        <w:separator/>
      </w:r>
    </w:p>
  </w:endnote>
  <w:endnote w:type="continuationSeparator" w:id="0">
    <w:p w14:paraId="1B74D33C" w14:textId="77777777" w:rsidR="00ED4931" w:rsidRDefault="00ED4931" w:rsidP="00370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594D1" w14:textId="77777777" w:rsidR="00ED4931" w:rsidRDefault="00ED4931" w:rsidP="003702C0">
      <w:r>
        <w:separator/>
      </w:r>
    </w:p>
  </w:footnote>
  <w:footnote w:type="continuationSeparator" w:id="0">
    <w:p w14:paraId="46D3C8AD" w14:textId="77777777" w:rsidR="00ED4931" w:rsidRDefault="00ED4931" w:rsidP="00370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E7A85"/>
    <w:rsid w:val="003702C0"/>
    <w:rsid w:val="003A5D7C"/>
    <w:rsid w:val="00BE7A85"/>
    <w:rsid w:val="00ED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5E217"/>
  <w15:chartTrackingRefBased/>
  <w15:docId w15:val="{72DFAEB7-0C68-4F9A-9D54-F3A74B55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2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2C0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3702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晟</dc:creator>
  <cp:keywords/>
  <dc:description/>
  <cp:lastModifiedBy>王 晟</cp:lastModifiedBy>
  <cp:revision>2</cp:revision>
  <dcterms:created xsi:type="dcterms:W3CDTF">2022-08-19T08:52:00Z</dcterms:created>
  <dcterms:modified xsi:type="dcterms:W3CDTF">2022-08-19T08:53:00Z</dcterms:modified>
</cp:coreProperties>
</file>